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37E" w:rsidRPr="007619DB" w:rsidRDefault="0029037E" w:rsidP="0029037E">
      <w:pPr>
        <w:rPr>
          <w:rFonts w:ascii="Arial" w:hAnsi="Arial" w:cs="Arial"/>
        </w:rPr>
      </w:pPr>
      <w:bookmarkStart w:id="0" w:name="_GoBack"/>
      <w:r w:rsidRPr="007619DB">
        <w:rPr>
          <w:rFonts w:ascii="Arial" w:hAnsi="Arial" w:cs="Arial"/>
          <w:b/>
        </w:rPr>
        <w:t xml:space="preserve">Table </w:t>
      </w:r>
      <w:r w:rsidR="00D6785C">
        <w:rPr>
          <w:rFonts w:ascii="Arial" w:hAnsi="Arial" w:cs="Arial"/>
          <w:b/>
        </w:rPr>
        <w:t>S</w:t>
      </w:r>
      <w:r w:rsidRPr="007619DB">
        <w:rPr>
          <w:rFonts w:ascii="Arial" w:hAnsi="Arial" w:cs="Arial"/>
          <w:b/>
        </w:rPr>
        <w:t>19.</w:t>
      </w:r>
      <w:r w:rsidRPr="007619DB">
        <w:rPr>
          <w:rFonts w:ascii="Arial" w:hAnsi="Arial" w:cs="Arial"/>
        </w:rPr>
        <w:t xml:space="preserve">  Lowest-energy docking energies (kcal/mol) for </w:t>
      </w:r>
      <w:r w:rsidRPr="007619DB">
        <w:rPr>
          <w:rFonts w:ascii="Arial" w:hAnsi="Arial" w:cs="Arial"/>
          <w:i/>
        </w:rPr>
        <w:t xml:space="preserve">Securidaca longipedunculata </w:t>
      </w:r>
      <w:r w:rsidRPr="007619DB">
        <w:rPr>
          <w:rFonts w:ascii="Arial" w:hAnsi="Arial" w:cs="Arial"/>
        </w:rPr>
        <w:t xml:space="preserve">phytochemicals with </w:t>
      </w:r>
      <w:proofErr w:type="spellStart"/>
      <w:r w:rsidRPr="007619DB">
        <w:rPr>
          <w:rFonts w:ascii="Arial" w:hAnsi="Arial" w:cs="Arial"/>
          <w:i/>
        </w:rPr>
        <w:t>Trypanosoma</w:t>
      </w:r>
      <w:proofErr w:type="spellEnd"/>
      <w:r w:rsidRPr="007619DB">
        <w:rPr>
          <w:rFonts w:ascii="Arial" w:hAnsi="Arial" w:cs="Arial"/>
          <w:i/>
        </w:rPr>
        <w:t xml:space="preserve"> </w:t>
      </w:r>
      <w:proofErr w:type="spellStart"/>
      <w:r w:rsidRPr="007619DB">
        <w:rPr>
          <w:rFonts w:ascii="Arial" w:hAnsi="Arial" w:cs="Arial"/>
          <w:i/>
        </w:rPr>
        <w:t>brucei</w:t>
      </w:r>
      <w:proofErr w:type="spellEnd"/>
      <w:r w:rsidRPr="007619DB">
        <w:rPr>
          <w:rFonts w:ascii="Arial" w:hAnsi="Arial" w:cs="Arial"/>
        </w:rPr>
        <w:t xml:space="preserve"> protein </w:t>
      </w:r>
      <w:proofErr w:type="spellStart"/>
      <w:r w:rsidRPr="007619DB">
        <w:rPr>
          <w:rFonts w:ascii="Arial" w:hAnsi="Arial" w:cs="Arial"/>
        </w:rPr>
        <w:t>targets.</w:t>
      </w:r>
      <w:bookmarkEnd w:id="0"/>
      <w:r w:rsidRPr="007619DB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3894"/>
        <w:gridCol w:w="981"/>
        <w:gridCol w:w="792"/>
        <w:gridCol w:w="812"/>
        <w:gridCol w:w="848"/>
        <w:gridCol w:w="779"/>
        <w:gridCol w:w="759"/>
        <w:gridCol w:w="910"/>
        <w:gridCol w:w="910"/>
        <w:gridCol w:w="673"/>
        <w:gridCol w:w="679"/>
        <w:gridCol w:w="848"/>
        <w:gridCol w:w="972"/>
        <w:gridCol w:w="759"/>
      </w:tblGrid>
      <w:tr w:rsidR="0029037E" w:rsidRPr="007619DB" w:rsidTr="0070058C">
        <w:trPr>
          <w:trHeight w:val="300"/>
          <w:tblHeader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esain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AK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PTR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DHFR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R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atB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HSP9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YP5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H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IM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DRT</w:t>
            </w:r>
            <w:proofErr w:type="spellEnd"/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UDPG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ODC</w:t>
            </w:r>
            <w:proofErr w:type="spellEnd"/>
          </w:p>
        </w:tc>
      </w:tr>
      <w:tr w:rsidR="0029037E" w:rsidRPr="005B7B7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060" w:dyaOrig="91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9.5pt;height:32.45pt" o:ole="">
                  <v:imagedata r:id="rId5" o:title=""/>
                </v:shape>
                <o:OLEObject Type="Embed" ProgID="ChemWindow.Document" ShapeID="_x0000_i1025" DrawAspect="Content" ObjectID="_1400411341" r:id="rId6"/>
              </w:object>
            </w:r>
          </w:p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E</w:t>
            </w: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)-Ethyl 4-methoxycinnamat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1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</w:tr>
      <w:tr w:rsidR="0029037E" w:rsidRPr="005B7B7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700" w:dyaOrig="915">
                <v:shape id="_x0000_i1026" type="#_x0000_t75" style="width:96.35pt;height:32.45pt" o:ole="">
                  <v:imagedata r:id="rId7" o:title=""/>
                </v:shape>
                <o:OLEObject Type="Embed" ProgID="ChemWindow.Document" ShapeID="_x0000_i1026" DrawAspect="Content" ObjectID="_1400411342" r:id="rId8"/>
              </w:object>
            </w:r>
          </w:p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E</w:t>
            </w: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)-Methyl 3,4-dimethoxycinnamat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2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</w:tr>
      <w:tr w:rsidR="0029037E" w:rsidRPr="005B7B7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700" w:dyaOrig="1200">
                <v:shape id="_x0000_i1027" type="#_x0000_t75" style="width:94.3pt;height:41.6pt" o:ole="">
                  <v:imagedata r:id="rId9" o:title=""/>
                </v:shape>
                <o:OLEObject Type="Embed" ProgID="ChemWindow.Document" ShapeID="_x0000_i1027" DrawAspect="Content" ObjectID="_1400411343" r:id="rId10"/>
              </w:object>
            </w:r>
          </w:p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E</w:t>
            </w: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)-Methyl 3,4,5-trimethoxycinnamat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</w:tr>
      <w:tr w:rsidR="0029037E" w:rsidRPr="005B7B7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700" w:dyaOrig="1200">
                <v:shape id="_x0000_i1028" type="#_x0000_t75" style="width:94.3pt;height:41.6pt" o:ole="">
                  <v:imagedata r:id="rId11" o:title=""/>
                </v:shape>
                <o:OLEObject Type="Embed" ProgID="ChemWindow.Document" ShapeID="_x0000_i1028" DrawAspect="Content" ObjectID="_1400411344" r:id="rId12"/>
              </w:object>
            </w:r>
          </w:p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E</w:t>
            </w:r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)-Methyl </w:t>
            </w: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sinapat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</w:tr>
      <w:tr w:rsidR="0029037E" w:rsidRPr="005B7B7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835" w:dyaOrig="855">
                <v:shape id="_x0000_i1029" type="#_x0000_t75" style="width:100.4pt;height:30.4pt" o:ole="">
                  <v:imagedata r:id="rId13" o:title=""/>
                </v:shape>
                <o:OLEObject Type="Embed" ProgID="ChemWindow.Document" ShapeID="_x0000_i1029" DrawAspect="Content" ObjectID="_1400411345" r:id="rId14"/>
              </w:object>
            </w:r>
          </w:p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Z</w:t>
            </w: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)-Ethyl 4-methoxycinnamat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0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</w:tr>
      <w:tr w:rsidR="0029037E" w:rsidRPr="005B7B7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475" w:dyaOrig="915">
                <v:shape id="_x0000_i1030" type="#_x0000_t75" style="width:88.25pt;height:32.45pt" o:ole="">
                  <v:imagedata r:id="rId15" o:title=""/>
                </v:shape>
                <o:OLEObject Type="Embed" ProgID="ChemWindow.Document" ShapeID="_x0000_i1030" DrawAspect="Content" ObjectID="_1400411346" r:id="rId16"/>
              </w:object>
            </w:r>
          </w:p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Z</w:t>
            </w: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)-Methyl 3,4-dimethoxycinnamat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2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</w:tr>
      <w:tr w:rsidR="0029037E" w:rsidRPr="005B7B7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475" w:dyaOrig="855">
                <v:shape id="_x0000_i1031" type="#_x0000_t75" style="width:87.2pt;height:30.4pt" o:ole="">
                  <v:imagedata r:id="rId17" o:title=""/>
                </v:shape>
                <o:OLEObject Type="Embed" ProgID="ChemWindow.Document" ShapeID="_x0000_i1031" DrawAspect="Content" ObjectID="_1400411347" r:id="rId18"/>
              </w:object>
            </w:r>
          </w:p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Z</w:t>
            </w: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)-Methyl 4-methoxycinnamat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0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</w:tr>
      <w:tr w:rsidR="0029037E" w:rsidRPr="005B7B7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760" w:dyaOrig="1485">
                <v:shape id="_x0000_i1032" type="#_x0000_t75" style="width:96.35pt;height:51.7pt" o:ole="">
                  <v:imagedata r:id="rId19" o:title=""/>
                </v:shape>
                <o:OLEObject Type="Embed" ProgID="ChemWindow.Document" ShapeID="_x0000_i1032" DrawAspect="Content" ObjectID="_1400411348" r:id="rId20"/>
              </w:object>
            </w:r>
          </w:p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1,3,6,8-Tetrahydroxy-2,5-dimethoxyxanth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</w:tr>
      <w:tr w:rsidR="0029037E" w:rsidRPr="005B7B7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970" w:dyaOrig="1485">
                <v:shape id="_x0000_i1033" type="#_x0000_t75" style="width:104.45pt;height:51.7pt" o:ole="">
                  <v:imagedata r:id="rId21" o:title=""/>
                </v:shape>
                <o:OLEObject Type="Embed" ProgID="ChemWindow.Document" ShapeID="_x0000_i1033" DrawAspect="Content" ObjectID="_1400411349" r:id="rId22"/>
              </w:object>
            </w:r>
          </w:p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1,6,8-Trihydroxy-2,3,4,7-tetramethoxyxanth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</w:tr>
      <w:tr w:rsidR="0029037E" w:rsidRPr="005B7B7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745" w:dyaOrig="1170">
                <v:shape id="_x0000_i1034" type="#_x0000_t75" style="width:96.35pt;height:40.55pt" o:ole="">
                  <v:imagedata r:id="rId23" o:title=""/>
                </v:shape>
                <o:OLEObject Type="Embed" ProgID="ChemWindow.Document" ShapeID="_x0000_i1034" DrawAspect="Content" ObjectID="_1400411350" r:id="rId24"/>
              </w:object>
            </w:r>
          </w:p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2-Hydroxy-1,7-dimethoxyxanth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2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</w:tr>
      <w:tr w:rsidR="0029037E" w:rsidRPr="005B7B7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1875" w:dyaOrig="1905">
                <v:shape id="_x0000_i1035" type="#_x0000_t75" style="width:64.9pt;height:66.95pt" o:ole="">
                  <v:imagedata r:id="rId25" o:title=""/>
                </v:shape>
                <o:OLEObject Type="Embed" ProgID="ChemWindow.Document" ShapeID="_x0000_i1035" DrawAspect="Content" ObjectID="_1400411351" r:id="rId26"/>
              </w:object>
            </w:r>
          </w:p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Dehydroelymoclav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</w:tr>
      <w:tr w:rsidR="0029037E" w:rsidRPr="005B7B7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40" w:dyaOrig="2190">
                <v:shape id="_x0000_i1036" type="#_x0000_t75" style="width:83.15pt;height:77.05pt" o:ole="">
                  <v:imagedata r:id="rId27" o:title=""/>
                </v:shape>
                <o:OLEObject Type="Embed" ProgID="ChemWindow.Document" ShapeID="_x0000_i1036" DrawAspect="Content" ObjectID="_1400411352" r:id="rId28"/>
              </w:object>
            </w:r>
          </w:p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. longipedunculata</w:t>
            </w:r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alkaloid A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29037E" w:rsidRPr="007619DB" w:rsidRDefault="0029037E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</w:tr>
    </w:tbl>
    <w:p w:rsidR="0029037E" w:rsidRPr="007619DB" w:rsidRDefault="0029037E" w:rsidP="0029037E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7619DB">
        <w:rPr>
          <w:rFonts w:ascii="Arial" w:hAnsi="Arial" w:cs="Arial"/>
          <w:sz w:val="20"/>
          <w:vertAlign w:val="superscript"/>
        </w:rPr>
        <w:t>a</w:t>
      </w:r>
      <w:r w:rsidRPr="007619DB">
        <w:rPr>
          <w:rFonts w:ascii="Arial" w:hAnsi="Arial" w:cs="Arial"/>
          <w:sz w:val="20"/>
        </w:rPr>
        <w:t>Ligands</w:t>
      </w:r>
      <w:proofErr w:type="spellEnd"/>
      <w:proofErr w:type="gramEnd"/>
      <w:r w:rsidRPr="007619DB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7619DB">
        <w:rPr>
          <w:rFonts w:ascii="Arial" w:hAnsi="Arial" w:cs="Arial"/>
          <w:b/>
          <w:color w:val="0000FF"/>
          <w:sz w:val="20"/>
        </w:rPr>
        <w:t>blue bold</w:t>
      </w:r>
      <w:r w:rsidRPr="007619DB">
        <w:rPr>
          <w:rFonts w:ascii="Arial" w:hAnsi="Arial" w:cs="Arial"/>
          <w:sz w:val="20"/>
        </w:rPr>
        <w:t xml:space="preserve">. </w:t>
      </w:r>
    </w:p>
    <w:p w:rsidR="0029037E" w:rsidRDefault="0029037E" w:rsidP="0029037E"/>
    <w:p w:rsidR="0029037E" w:rsidRPr="005B7B7E" w:rsidRDefault="0029037E" w:rsidP="0029037E">
      <w:pPr>
        <w:pStyle w:val="NoSpacing"/>
      </w:pPr>
    </w:p>
    <w:p w:rsidR="005B7B7E" w:rsidRPr="0029037E" w:rsidRDefault="005B7B7E" w:rsidP="0029037E"/>
    <w:sectPr w:rsidR="005B7B7E" w:rsidRPr="0029037E" w:rsidSect="005B7B7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B7B7E"/>
    <w:rsid w:val="000767D7"/>
    <w:rsid w:val="0029037E"/>
    <w:rsid w:val="0047560C"/>
    <w:rsid w:val="005B7B7E"/>
    <w:rsid w:val="00872A9B"/>
    <w:rsid w:val="008D2E9B"/>
    <w:rsid w:val="009D1709"/>
    <w:rsid w:val="00CC3295"/>
    <w:rsid w:val="00D6785C"/>
    <w:rsid w:val="00DD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29037E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1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26</Words>
  <Characters>1774</Characters>
  <Application>Microsoft Office Word</Application>
  <DocSecurity>0</DocSecurity>
  <Lines>110</Lines>
  <Paragraphs>51</Paragraphs>
  <ScaleCrop>false</ScaleCrop>
  <Company> </Company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4</cp:revision>
  <dcterms:created xsi:type="dcterms:W3CDTF">2012-02-01T00:01:00Z</dcterms:created>
  <dcterms:modified xsi:type="dcterms:W3CDTF">2012-06-05T16:52:00Z</dcterms:modified>
</cp:coreProperties>
</file>